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625E9" w14:textId="77777777" w:rsidR="004F6097" w:rsidRPr="00F74340" w:rsidRDefault="00B812B6" w:rsidP="004F6097">
      <w:pPr>
        <w:spacing w:line="36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bookmarkStart w:id="0" w:name="_GoBack"/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A</w:t>
      </w:r>
      <w:r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dditional file 1</w:t>
      </w:r>
      <w:r w:rsidR="004F6097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4F6097" w:rsidRPr="00F74340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Figure S1</w:t>
      </w:r>
      <w:r w:rsidR="004F6097" w:rsidRPr="00F74340">
        <w:t xml:space="preserve"> 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Western blot analysis of RHcyst-1. 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T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otal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2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0 μg of purified RHcyst-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1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w</w:t>
      </w:r>
      <w:r w:rsidR="004F6097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as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electrophoresed in SDS–PAGE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gel 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and then transferred 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on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to 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PVDF 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membrane for Western blot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analysis with serum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from rabbits on which ticks had repeatedly fed (a) and normal rabbit serum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as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contro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l</w:t>
      </w:r>
      <w:r w:rsidR="004F6097" w:rsidRPr="00F74340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(b)</w:t>
      </w:r>
      <w:r w:rsidR="004F609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.</w:t>
      </w:r>
    </w:p>
    <w:p w14:paraId="0D96089E" w14:textId="6372A378" w:rsidR="00B812B6" w:rsidRDefault="00B812B6" w:rsidP="00C62D00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</w:p>
    <w:bookmarkEnd w:id="0"/>
    <w:p w14:paraId="463F5531" w14:textId="560C7F40" w:rsidR="00B812B6" w:rsidRDefault="00B812B6" w:rsidP="00B812B6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>
        <w:object w:dxaOrig="2941" w:dyaOrig="4715" w14:anchorId="3A4076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pt;height:235.5pt" o:ole="">
            <v:imagedata r:id="rId6" o:title=""/>
          </v:shape>
          <o:OLEObject Type="Embed" ProgID="Prism6.Document" ShapeID="_x0000_i1025" DrawAspect="Content" ObjectID="_1613742769" r:id="rId7"/>
        </w:object>
      </w:r>
    </w:p>
    <w:p w14:paraId="75A1AC4B" w14:textId="77777777" w:rsidR="004F6097" w:rsidRPr="00F74340" w:rsidRDefault="004F6097">
      <w:pPr>
        <w:spacing w:line="36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</w:p>
    <w:sectPr w:rsidR="004F6097" w:rsidRPr="00F74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91E216" w14:textId="77777777" w:rsidR="00607D96" w:rsidRDefault="00607D96" w:rsidP="00F74340">
      <w:r>
        <w:separator/>
      </w:r>
    </w:p>
  </w:endnote>
  <w:endnote w:type="continuationSeparator" w:id="0">
    <w:p w14:paraId="483D1C6E" w14:textId="77777777" w:rsidR="00607D96" w:rsidRDefault="00607D96" w:rsidP="00F74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06A3A" w14:textId="77777777" w:rsidR="00607D96" w:rsidRDefault="00607D96" w:rsidP="00F74340">
      <w:r>
        <w:separator/>
      </w:r>
    </w:p>
  </w:footnote>
  <w:footnote w:type="continuationSeparator" w:id="0">
    <w:p w14:paraId="1CB12E0C" w14:textId="77777777" w:rsidR="00607D96" w:rsidRDefault="00607D96" w:rsidP="00F74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130"/>
    <w:rsid w:val="00187062"/>
    <w:rsid w:val="0024234C"/>
    <w:rsid w:val="003956D8"/>
    <w:rsid w:val="003D3394"/>
    <w:rsid w:val="00493C86"/>
    <w:rsid w:val="004F6097"/>
    <w:rsid w:val="00607D96"/>
    <w:rsid w:val="009D721C"/>
    <w:rsid w:val="00AB0130"/>
    <w:rsid w:val="00B812B6"/>
    <w:rsid w:val="00C62D00"/>
    <w:rsid w:val="00F7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1D0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4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4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4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4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6097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60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0T09:06:00Z</dcterms:created>
  <dcterms:modified xsi:type="dcterms:W3CDTF">2019-03-10T09:06:00Z</dcterms:modified>
</cp:coreProperties>
</file>